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699B5" w14:textId="0D565506" w:rsidR="00F16FCF" w:rsidRPr="008B3EC4" w:rsidRDefault="00F16FCF" w:rsidP="00F16FCF">
      <w:pPr>
        <w:spacing w:afterLines="50" w:after="156"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98437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 </w:t>
      </w:r>
      <w:r w:rsidRPr="00984375">
        <w:rPr>
          <w:rFonts w:ascii="Times New Roman" w:hAnsi="Times New Roman" w:cs="Times New Roman"/>
          <w:bCs/>
          <w:sz w:val="24"/>
          <w:szCs w:val="24"/>
        </w:rPr>
        <w:t>The main fatty acids (%) of the strain CSC3.9</w:t>
      </w:r>
      <w:r w:rsidRPr="00984375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984375">
        <w:rPr>
          <w:rFonts w:ascii="Times New Roman" w:hAnsi="Times New Roman" w:cs="Times New Roman"/>
          <w:bCs/>
          <w:sz w:val="24"/>
          <w:szCs w:val="24"/>
        </w:rPr>
        <w:t xml:space="preserve"> compared with its closest type stain HAL40b</w:t>
      </w:r>
      <w:r w:rsidRPr="00984375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984375">
        <w:rPr>
          <w:rFonts w:ascii="Times New Roman" w:hAnsi="Times New Roman" w:cs="Times New Roman"/>
          <w:sz w:val="24"/>
          <w:szCs w:val="24"/>
        </w:rPr>
        <w:t xml:space="preserve">. </w:t>
      </w:r>
      <w:r w:rsidRPr="008B3EC4">
        <w:rPr>
          <w:rFonts w:ascii="Times New Roman" w:hAnsi="Times New Roman" w:cs="Times New Roman"/>
          <w:sz w:val="24"/>
          <w:szCs w:val="24"/>
        </w:rPr>
        <w:t>Strains: 1, CSC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3EC4">
        <w:rPr>
          <w:rFonts w:ascii="Times New Roman" w:hAnsi="Times New Roman" w:cs="Times New Roman"/>
          <w:sz w:val="24"/>
          <w:szCs w:val="24"/>
        </w:rPr>
        <w:t>9</w:t>
      </w:r>
      <w:r w:rsidRPr="004E4D6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8B3EC4">
        <w:rPr>
          <w:rFonts w:ascii="Times New Roman" w:hAnsi="Times New Roman" w:cs="Times New Roman"/>
          <w:sz w:val="24"/>
          <w:szCs w:val="24"/>
        </w:rPr>
        <w:t xml:space="preserve"> (all data from this study); 2, </w:t>
      </w:r>
      <w:proofErr w:type="spellStart"/>
      <w:r w:rsidRPr="004E4D67">
        <w:rPr>
          <w:rFonts w:ascii="Times New Roman" w:hAnsi="Times New Roman" w:cs="Times New Roman"/>
          <w:i/>
          <w:iCs/>
          <w:sz w:val="24"/>
          <w:szCs w:val="24"/>
        </w:rPr>
        <w:t>Spongiibacter</w:t>
      </w:r>
      <w:proofErr w:type="spellEnd"/>
      <w:r w:rsidRPr="004E4D6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E4D67">
        <w:rPr>
          <w:rFonts w:ascii="Times New Roman" w:hAnsi="Times New Roman" w:cs="Times New Roman"/>
          <w:i/>
          <w:iCs/>
          <w:sz w:val="24"/>
          <w:szCs w:val="24"/>
        </w:rPr>
        <w:t>marinus</w:t>
      </w:r>
      <w:proofErr w:type="spellEnd"/>
      <w:r w:rsidRPr="008B3EC4">
        <w:rPr>
          <w:rFonts w:ascii="Times New Roman" w:hAnsi="Times New Roman" w:cs="Times New Roman"/>
          <w:sz w:val="24"/>
          <w:szCs w:val="24"/>
        </w:rPr>
        <w:t xml:space="preserve"> HAL40b</w:t>
      </w:r>
      <w:r w:rsidRPr="004E4D6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8B3EC4">
        <w:rPr>
          <w:rFonts w:ascii="Times New Roman" w:hAnsi="Times New Roman" w:cs="Times New Roman"/>
          <w:sz w:val="24"/>
          <w:szCs w:val="24"/>
        </w:rPr>
        <w:t xml:space="preserve"> (all data from this study).</w:t>
      </w:r>
    </w:p>
    <w:tbl>
      <w:tblPr>
        <w:tblW w:w="11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3852"/>
        <w:gridCol w:w="4311"/>
      </w:tblGrid>
      <w:tr w:rsidR="00F16FCF" w:rsidRPr="008E413C" w14:paraId="6FAA9B38" w14:textId="77777777" w:rsidTr="00152655">
        <w:trPr>
          <w:trHeight w:val="1157"/>
        </w:trPr>
        <w:tc>
          <w:tcPr>
            <w:tcW w:w="2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B03853A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</w:rPr>
              <w:t>Fatty acid</w:t>
            </w:r>
          </w:p>
        </w:tc>
        <w:tc>
          <w:tcPr>
            <w:tcW w:w="81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5" w:type="dxa"/>
              <w:left w:w="190" w:type="dxa"/>
              <w:bottom w:w="95" w:type="dxa"/>
              <w:right w:w="190" w:type="dxa"/>
            </w:tcMar>
            <w:hideMark/>
          </w:tcPr>
          <w:p w14:paraId="311ADF0F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</w:rPr>
              <w:t xml:space="preserve"> Percentage (w/v) of total fatty acids </w:t>
            </w:r>
          </w:p>
          <w:p w14:paraId="6EEC05E2" w14:textId="77777777" w:rsidR="00F16FCF" w:rsidRPr="008E413C" w:rsidRDefault="00F16FCF" w:rsidP="0078089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</w:rPr>
              <w:t xml:space="preserve">              1                            2</w:t>
            </w:r>
          </w:p>
        </w:tc>
      </w:tr>
      <w:tr w:rsidR="00F16FCF" w:rsidRPr="008E413C" w14:paraId="5929F273" w14:textId="77777777" w:rsidTr="00152655">
        <w:trPr>
          <w:trHeight w:val="742"/>
        </w:trPr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F11B7BD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Branched:</w:t>
            </w:r>
          </w:p>
        </w:tc>
        <w:tc>
          <w:tcPr>
            <w:tcW w:w="38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5C2CC5D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 </w:t>
            </w:r>
          </w:p>
        </w:tc>
        <w:tc>
          <w:tcPr>
            <w:tcW w:w="4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D26EB9D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 </w:t>
            </w:r>
          </w:p>
        </w:tc>
      </w:tr>
      <w:tr w:rsidR="00F16FCF" w:rsidRPr="008E413C" w14:paraId="1DB4F2B9" w14:textId="77777777" w:rsidTr="00152655">
        <w:trPr>
          <w:trHeight w:val="674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9470EC1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C</w:t>
            </w:r>
            <w:r w:rsidRPr="008E4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8"/>
                <w:sz w:val="24"/>
                <w:szCs w:val="24"/>
                <w:vertAlign w:val="subscript"/>
              </w:rPr>
              <w:t>11:0</w:t>
            </w: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 xml:space="preserve"> 3-OH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60DC7F2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1.6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9BC73D9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7.77</w:t>
            </w:r>
          </w:p>
        </w:tc>
      </w:tr>
      <w:tr w:rsidR="00F16FCF" w:rsidRPr="008E413C" w14:paraId="53A43134" w14:textId="77777777" w:rsidTr="00152655">
        <w:trPr>
          <w:trHeight w:val="7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1D06119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C</w:t>
            </w:r>
            <w:r w:rsidRPr="008E4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8"/>
                <w:sz w:val="24"/>
                <w:szCs w:val="24"/>
                <w:vertAlign w:val="subscript"/>
              </w:rPr>
              <w:t>9: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229D744" w14:textId="03447B92" w:rsidR="00F16FCF" w:rsidRPr="008E413C" w:rsidRDefault="00F16FCF" w:rsidP="0078089E">
            <w:pPr>
              <w:widowControl/>
              <w:ind w:firstLine="72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 xml:space="preserve">      0.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A344E14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3.7</w:t>
            </w:r>
          </w:p>
        </w:tc>
      </w:tr>
      <w:tr w:rsidR="00F16FCF" w:rsidRPr="008E413C" w14:paraId="2ACA2F13" w14:textId="77777777" w:rsidTr="00152655">
        <w:trPr>
          <w:trHeight w:val="80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D006CDC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C</w:t>
            </w:r>
            <w:r w:rsidRPr="008E4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8"/>
                <w:sz w:val="24"/>
                <w:szCs w:val="24"/>
                <w:vertAlign w:val="subscript"/>
              </w:rPr>
              <w:t>11:0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45D0D02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4.7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0C904CE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1.49</w:t>
            </w:r>
          </w:p>
        </w:tc>
      </w:tr>
      <w:tr w:rsidR="00F16FCF" w:rsidRPr="008E413C" w14:paraId="5F974EBE" w14:textId="77777777" w:rsidTr="00BF57F9">
        <w:trPr>
          <w:trHeight w:val="554"/>
        </w:trPr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97CB662" w14:textId="30B089A6" w:rsidR="00F16FCF" w:rsidRPr="008E413C" w:rsidRDefault="00152655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C</w:t>
            </w:r>
            <w:r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  <w:vertAlign w:val="subscript"/>
              </w:rPr>
              <w:t>18:1</w:t>
            </w:r>
            <w:r w:rsidR="00F63A4E"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  <w:vertAlign w:val="subscript"/>
              </w:rPr>
              <w:t xml:space="preserve"> </w:t>
            </w:r>
            <w:r w:rsidRPr="008E413C"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24"/>
                <w:szCs w:val="24"/>
              </w:rPr>
              <w:t>ω7c</w:t>
            </w: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/C</w:t>
            </w:r>
            <w:r w:rsidRPr="008E413C"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4"/>
                <w:szCs w:val="24"/>
                <w:vertAlign w:val="subscript"/>
              </w:rPr>
              <w:t>18:1</w:t>
            </w: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 xml:space="preserve"> </w:t>
            </w:r>
            <w:r w:rsidRPr="008E413C"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24"/>
                <w:szCs w:val="24"/>
              </w:rPr>
              <w:t>ω6c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06D9635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9.97 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7284977" w14:textId="77777777" w:rsidR="00F16FCF" w:rsidRPr="008E413C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E413C">
              <w:rPr>
                <w:rFonts w:ascii="Times New Roman" w:eastAsia="宋体" w:hAnsi="Times New Roman" w:cs="Times New Roman"/>
                <w:color w:val="000000" w:themeColor="dark1"/>
                <w:sz w:val="24"/>
                <w:szCs w:val="24"/>
              </w:rPr>
              <w:t> 6.46</w:t>
            </w:r>
          </w:p>
        </w:tc>
      </w:tr>
    </w:tbl>
    <w:p w14:paraId="4AB4BA3F" w14:textId="77777777" w:rsidR="00F16FCF" w:rsidRDefault="00F16FCF" w:rsidP="00F16FC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3FD8AD1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B1455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84F84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22D10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CBD26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F71A2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6AE16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ED9A4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09F10" w14:textId="77777777" w:rsidR="00226E20" w:rsidRDefault="00226E20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53B608B5" w14:textId="77777777" w:rsidR="008E413C" w:rsidRDefault="008E413C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17CDF" w14:textId="77777777" w:rsidR="00CA7D13" w:rsidRDefault="00CA7D13" w:rsidP="00226E20">
      <w:pPr>
        <w:spacing w:afterLines="50" w:after="156" w:line="360" w:lineRule="auto"/>
        <w:ind w:firstLineChars="343" w:firstLine="826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A7D13" w:rsidSect="00BD74B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10A942" w15:done="0"/>
  <w15:commentEx w15:paraId="352337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ACEB" w16cex:dateUtc="2021-11-16T14:19:00Z"/>
  <w16cex:commentExtensible w16cex:durableId="253EAD46" w16cex:dateUtc="2021-11-16T1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0A942" w16cid:durableId="253EACEB"/>
  <w16cid:commentId w16cid:paraId="35233775" w16cid:durableId="253EAD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E1D12" w14:textId="77777777" w:rsidR="004E2E4B" w:rsidRDefault="004E2E4B" w:rsidP="00886D09">
      <w:r>
        <w:separator/>
      </w:r>
    </w:p>
  </w:endnote>
  <w:endnote w:type="continuationSeparator" w:id="0">
    <w:p w14:paraId="7D6DDFEA" w14:textId="77777777" w:rsidR="004E2E4B" w:rsidRDefault="004E2E4B" w:rsidP="0088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4F53C" w14:textId="3AE2C21F" w:rsidR="001F00C9" w:rsidRDefault="001F00C9">
    <w:pPr>
      <w:pStyle w:val="a4"/>
      <w:jc w:val="center"/>
    </w:pPr>
  </w:p>
  <w:p w14:paraId="05F0C5D6" w14:textId="77777777" w:rsidR="001F00C9" w:rsidRDefault="001F00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78E9B" w14:textId="77777777" w:rsidR="004E2E4B" w:rsidRDefault="004E2E4B" w:rsidP="00886D09">
      <w:r>
        <w:separator/>
      </w:r>
    </w:p>
  </w:footnote>
  <w:footnote w:type="continuationSeparator" w:id="0">
    <w:p w14:paraId="532FC4E7" w14:textId="77777777" w:rsidR="004E2E4B" w:rsidRDefault="004E2E4B" w:rsidP="00886D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 yeqi">
    <w15:presenceInfo w15:providerId="Windows Live" w15:userId="913927286858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vdzvamvxz0feft02pvxtjz29r9sp5afp0&quot;&gt;3.9-BLUF&lt;record-ids&gt;&lt;item&gt;78&lt;/item&gt;&lt;item&gt;79&lt;/item&gt;&lt;item&gt;80&lt;/item&gt;&lt;/record-ids&gt;&lt;/item&gt;&lt;/Libraries&gt;"/>
  </w:docVars>
  <w:rsids>
    <w:rsidRoot w:val="00323CED"/>
    <w:rsid w:val="000060FC"/>
    <w:rsid w:val="000079B0"/>
    <w:rsid w:val="00024D6E"/>
    <w:rsid w:val="00033BAF"/>
    <w:rsid w:val="00042C25"/>
    <w:rsid w:val="00044039"/>
    <w:rsid w:val="00044C2C"/>
    <w:rsid w:val="00084614"/>
    <w:rsid w:val="000866C0"/>
    <w:rsid w:val="00093247"/>
    <w:rsid w:val="000A23F2"/>
    <w:rsid w:val="000A3486"/>
    <w:rsid w:val="000B5B02"/>
    <w:rsid w:val="000C49D5"/>
    <w:rsid w:val="000E7D53"/>
    <w:rsid w:val="000F0FD4"/>
    <w:rsid w:val="000F6619"/>
    <w:rsid w:val="0010107F"/>
    <w:rsid w:val="001049EF"/>
    <w:rsid w:val="001050EE"/>
    <w:rsid w:val="0011152E"/>
    <w:rsid w:val="00114C5A"/>
    <w:rsid w:val="00120A6C"/>
    <w:rsid w:val="001301C5"/>
    <w:rsid w:val="00130F5F"/>
    <w:rsid w:val="00136D1B"/>
    <w:rsid w:val="0014124B"/>
    <w:rsid w:val="00152655"/>
    <w:rsid w:val="0015456F"/>
    <w:rsid w:val="001605B9"/>
    <w:rsid w:val="00164CCD"/>
    <w:rsid w:val="001823E9"/>
    <w:rsid w:val="0019110F"/>
    <w:rsid w:val="001A11CB"/>
    <w:rsid w:val="001A310D"/>
    <w:rsid w:val="001A691B"/>
    <w:rsid w:val="001C0317"/>
    <w:rsid w:val="001C5481"/>
    <w:rsid w:val="001E2055"/>
    <w:rsid w:val="001F00C9"/>
    <w:rsid w:val="001F11CD"/>
    <w:rsid w:val="001F4564"/>
    <w:rsid w:val="0020617F"/>
    <w:rsid w:val="002075DC"/>
    <w:rsid w:val="0021103D"/>
    <w:rsid w:val="002154C0"/>
    <w:rsid w:val="00226E20"/>
    <w:rsid w:val="002517C1"/>
    <w:rsid w:val="00254311"/>
    <w:rsid w:val="00274230"/>
    <w:rsid w:val="002815FA"/>
    <w:rsid w:val="00283A12"/>
    <w:rsid w:val="002A2743"/>
    <w:rsid w:val="002B5927"/>
    <w:rsid w:val="002B6678"/>
    <w:rsid w:val="002D4575"/>
    <w:rsid w:val="002E0E02"/>
    <w:rsid w:val="002E28AB"/>
    <w:rsid w:val="003177B1"/>
    <w:rsid w:val="003212B4"/>
    <w:rsid w:val="00323CED"/>
    <w:rsid w:val="00323D0C"/>
    <w:rsid w:val="00331B96"/>
    <w:rsid w:val="00332E27"/>
    <w:rsid w:val="00335592"/>
    <w:rsid w:val="003501FF"/>
    <w:rsid w:val="0035428B"/>
    <w:rsid w:val="003913F3"/>
    <w:rsid w:val="00392687"/>
    <w:rsid w:val="003B1963"/>
    <w:rsid w:val="003C6B7D"/>
    <w:rsid w:val="003D3387"/>
    <w:rsid w:val="003E03A2"/>
    <w:rsid w:val="003E487F"/>
    <w:rsid w:val="003E76D9"/>
    <w:rsid w:val="003F10FB"/>
    <w:rsid w:val="0040188E"/>
    <w:rsid w:val="00412193"/>
    <w:rsid w:val="00412F6C"/>
    <w:rsid w:val="00417150"/>
    <w:rsid w:val="00420DDA"/>
    <w:rsid w:val="0042684D"/>
    <w:rsid w:val="00427E7D"/>
    <w:rsid w:val="0043172F"/>
    <w:rsid w:val="00435CAA"/>
    <w:rsid w:val="0044512F"/>
    <w:rsid w:val="00446DA6"/>
    <w:rsid w:val="004570EC"/>
    <w:rsid w:val="004666CE"/>
    <w:rsid w:val="00467956"/>
    <w:rsid w:val="00474289"/>
    <w:rsid w:val="004766BB"/>
    <w:rsid w:val="00484951"/>
    <w:rsid w:val="00487CAE"/>
    <w:rsid w:val="004A5715"/>
    <w:rsid w:val="004B2FED"/>
    <w:rsid w:val="004C1E9E"/>
    <w:rsid w:val="004C3FCC"/>
    <w:rsid w:val="004C628E"/>
    <w:rsid w:val="004E2E4B"/>
    <w:rsid w:val="004E4D67"/>
    <w:rsid w:val="004F0BE8"/>
    <w:rsid w:val="0050426F"/>
    <w:rsid w:val="0050486E"/>
    <w:rsid w:val="0050533D"/>
    <w:rsid w:val="0050551C"/>
    <w:rsid w:val="00554FC9"/>
    <w:rsid w:val="00571726"/>
    <w:rsid w:val="0058230C"/>
    <w:rsid w:val="005834A1"/>
    <w:rsid w:val="005A1E1D"/>
    <w:rsid w:val="005A3BBB"/>
    <w:rsid w:val="005A4EEF"/>
    <w:rsid w:val="005E28B6"/>
    <w:rsid w:val="005F793C"/>
    <w:rsid w:val="00600E21"/>
    <w:rsid w:val="006150DF"/>
    <w:rsid w:val="0062656E"/>
    <w:rsid w:val="006330F1"/>
    <w:rsid w:val="00641CC3"/>
    <w:rsid w:val="00651C3D"/>
    <w:rsid w:val="006619D1"/>
    <w:rsid w:val="00662FD2"/>
    <w:rsid w:val="00685F32"/>
    <w:rsid w:val="00690941"/>
    <w:rsid w:val="00693755"/>
    <w:rsid w:val="006A00DF"/>
    <w:rsid w:val="006C19A0"/>
    <w:rsid w:val="006F2B69"/>
    <w:rsid w:val="006F5F17"/>
    <w:rsid w:val="007015E8"/>
    <w:rsid w:val="00710965"/>
    <w:rsid w:val="0072242B"/>
    <w:rsid w:val="00735B4D"/>
    <w:rsid w:val="00742A36"/>
    <w:rsid w:val="00744B2C"/>
    <w:rsid w:val="00760AAD"/>
    <w:rsid w:val="007A39D2"/>
    <w:rsid w:val="007C35F9"/>
    <w:rsid w:val="007E393E"/>
    <w:rsid w:val="00806B5B"/>
    <w:rsid w:val="00817503"/>
    <w:rsid w:val="00827BBA"/>
    <w:rsid w:val="00832CE7"/>
    <w:rsid w:val="00850B68"/>
    <w:rsid w:val="00851073"/>
    <w:rsid w:val="00871ED9"/>
    <w:rsid w:val="00884B54"/>
    <w:rsid w:val="00886D09"/>
    <w:rsid w:val="008A0024"/>
    <w:rsid w:val="008A5ADE"/>
    <w:rsid w:val="008B29DE"/>
    <w:rsid w:val="008B3EC4"/>
    <w:rsid w:val="008D1554"/>
    <w:rsid w:val="008D1577"/>
    <w:rsid w:val="008E413C"/>
    <w:rsid w:val="008E7059"/>
    <w:rsid w:val="009230C9"/>
    <w:rsid w:val="00943B56"/>
    <w:rsid w:val="00944170"/>
    <w:rsid w:val="009514F5"/>
    <w:rsid w:val="009666F7"/>
    <w:rsid w:val="0097705C"/>
    <w:rsid w:val="00984375"/>
    <w:rsid w:val="009847CA"/>
    <w:rsid w:val="00987869"/>
    <w:rsid w:val="009B5288"/>
    <w:rsid w:val="009F4509"/>
    <w:rsid w:val="00A05641"/>
    <w:rsid w:val="00A06809"/>
    <w:rsid w:val="00A076C4"/>
    <w:rsid w:val="00A12108"/>
    <w:rsid w:val="00A23707"/>
    <w:rsid w:val="00A44017"/>
    <w:rsid w:val="00A4419A"/>
    <w:rsid w:val="00A541FC"/>
    <w:rsid w:val="00A57D4C"/>
    <w:rsid w:val="00A65820"/>
    <w:rsid w:val="00A9066F"/>
    <w:rsid w:val="00A91D2B"/>
    <w:rsid w:val="00A922D2"/>
    <w:rsid w:val="00AA5C8F"/>
    <w:rsid w:val="00AB3016"/>
    <w:rsid w:val="00AC3A78"/>
    <w:rsid w:val="00AC5CA3"/>
    <w:rsid w:val="00AE243F"/>
    <w:rsid w:val="00B01D80"/>
    <w:rsid w:val="00B07853"/>
    <w:rsid w:val="00B13381"/>
    <w:rsid w:val="00B208B4"/>
    <w:rsid w:val="00B24B7E"/>
    <w:rsid w:val="00B27F2D"/>
    <w:rsid w:val="00B30F82"/>
    <w:rsid w:val="00B36119"/>
    <w:rsid w:val="00B42158"/>
    <w:rsid w:val="00B430CF"/>
    <w:rsid w:val="00B54369"/>
    <w:rsid w:val="00B70BA9"/>
    <w:rsid w:val="00B71C15"/>
    <w:rsid w:val="00B80A1D"/>
    <w:rsid w:val="00B850BB"/>
    <w:rsid w:val="00B940FE"/>
    <w:rsid w:val="00B94945"/>
    <w:rsid w:val="00BA0484"/>
    <w:rsid w:val="00BA1963"/>
    <w:rsid w:val="00BC1FC5"/>
    <w:rsid w:val="00BD1D32"/>
    <w:rsid w:val="00BD4182"/>
    <w:rsid w:val="00BD589F"/>
    <w:rsid w:val="00BD74BD"/>
    <w:rsid w:val="00BE0958"/>
    <w:rsid w:val="00BF39B8"/>
    <w:rsid w:val="00BF57F9"/>
    <w:rsid w:val="00BF76D4"/>
    <w:rsid w:val="00C079B5"/>
    <w:rsid w:val="00C10B4D"/>
    <w:rsid w:val="00C14535"/>
    <w:rsid w:val="00C146EA"/>
    <w:rsid w:val="00C32AD3"/>
    <w:rsid w:val="00C40607"/>
    <w:rsid w:val="00C41E7D"/>
    <w:rsid w:val="00C50FD0"/>
    <w:rsid w:val="00C63996"/>
    <w:rsid w:val="00C711AD"/>
    <w:rsid w:val="00C770DA"/>
    <w:rsid w:val="00C9576B"/>
    <w:rsid w:val="00C95D26"/>
    <w:rsid w:val="00CA5E2C"/>
    <w:rsid w:val="00CA7D13"/>
    <w:rsid w:val="00CB66C5"/>
    <w:rsid w:val="00CC1290"/>
    <w:rsid w:val="00CD0078"/>
    <w:rsid w:val="00CE333E"/>
    <w:rsid w:val="00CE67CD"/>
    <w:rsid w:val="00CF1515"/>
    <w:rsid w:val="00D13251"/>
    <w:rsid w:val="00D14C5C"/>
    <w:rsid w:val="00D2405D"/>
    <w:rsid w:val="00D25F1C"/>
    <w:rsid w:val="00D342E4"/>
    <w:rsid w:val="00D429A3"/>
    <w:rsid w:val="00D61658"/>
    <w:rsid w:val="00D7126E"/>
    <w:rsid w:val="00D755AC"/>
    <w:rsid w:val="00D7745D"/>
    <w:rsid w:val="00D82DAD"/>
    <w:rsid w:val="00D86674"/>
    <w:rsid w:val="00D91BB6"/>
    <w:rsid w:val="00DA5190"/>
    <w:rsid w:val="00DA67B4"/>
    <w:rsid w:val="00DA6948"/>
    <w:rsid w:val="00DC1A62"/>
    <w:rsid w:val="00DD1052"/>
    <w:rsid w:val="00DE63BA"/>
    <w:rsid w:val="00DF5146"/>
    <w:rsid w:val="00E01496"/>
    <w:rsid w:val="00E03081"/>
    <w:rsid w:val="00E070AB"/>
    <w:rsid w:val="00E07E31"/>
    <w:rsid w:val="00E11CB7"/>
    <w:rsid w:val="00E14352"/>
    <w:rsid w:val="00E331D4"/>
    <w:rsid w:val="00E34CC8"/>
    <w:rsid w:val="00E44C98"/>
    <w:rsid w:val="00E475FA"/>
    <w:rsid w:val="00E50975"/>
    <w:rsid w:val="00E54753"/>
    <w:rsid w:val="00E82C01"/>
    <w:rsid w:val="00E85B6D"/>
    <w:rsid w:val="00E943D7"/>
    <w:rsid w:val="00EA1563"/>
    <w:rsid w:val="00ED7B2B"/>
    <w:rsid w:val="00EE04AF"/>
    <w:rsid w:val="00EE0F79"/>
    <w:rsid w:val="00EF7823"/>
    <w:rsid w:val="00F02E19"/>
    <w:rsid w:val="00F11D29"/>
    <w:rsid w:val="00F16FCF"/>
    <w:rsid w:val="00F22A00"/>
    <w:rsid w:val="00F3219E"/>
    <w:rsid w:val="00F40DCB"/>
    <w:rsid w:val="00F5055A"/>
    <w:rsid w:val="00F55DD5"/>
    <w:rsid w:val="00F63A4E"/>
    <w:rsid w:val="00F7170A"/>
    <w:rsid w:val="00F82A97"/>
    <w:rsid w:val="00F84A3B"/>
    <w:rsid w:val="00F9199E"/>
    <w:rsid w:val="00FE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F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79C25-5DDE-4DA8-8DB0-D425D39D3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P R C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omin Sun</cp:lastModifiedBy>
  <cp:revision>3</cp:revision>
  <cp:lastPrinted>2021-11-17T01:30:00Z</cp:lastPrinted>
  <dcterms:created xsi:type="dcterms:W3CDTF">2021-11-17T02:17:00Z</dcterms:created>
  <dcterms:modified xsi:type="dcterms:W3CDTF">2021-11-17T02:23:00Z</dcterms:modified>
</cp:coreProperties>
</file>